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E4DE2" w14:textId="51A44A68" w:rsidR="0093335D" w:rsidRDefault="00391586" w:rsidP="00CC6A07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CC6A07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0F8502E1" w14:textId="77777777" w:rsidR="00CC6A07" w:rsidRPr="00CC6A07" w:rsidRDefault="00CC6A07" w:rsidP="00CC6A07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373EFCD7" w14:textId="3A03F40D" w:rsidR="00C3568A" w:rsidRDefault="00C3568A" w:rsidP="00391586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ONLINE RESOURCE 1</w:t>
      </w:r>
    </w:p>
    <w:p w14:paraId="102DE8F7" w14:textId="503C6016" w:rsidR="00391586" w:rsidRDefault="00391586" w:rsidP="00391586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91586">
        <w:rPr>
          <w:rFonts w:ascii="Arial" w:hAnsi="Arial" w:cs="Arial"/>
          <w:b/>
          <w:bCs/>
          <w:sz w:val="24"/>
          <w:szCs w:val="24"/>
        </w:rPr>
        <w:t xml:space="preserve"> </w:t>
      </w:r>
      <w:r w:rsidRPr="00391586">
        <w:rPr>
          <w:rFonts w:ascii="Arial" w:hAnsi="Arial" w:cs="Arial"/>
          <w:b/>
          <w:bCs/>
          <w:sz w:val="24"/>
          <w:szCs w:val="24"/>
        </w:rPr>
        <w:t xml:space="preserve">Serum mBDNF Levels and Cognitive Performance </w:t>
      </w:r>
      <w:r w:rsidR="00200DEC">
        <w:rPr>
          <w:rFonts w:ascii="Arial" w:hAnsi="Arial" w:cs="Arial"/>
          <w:b/>
          <w:bCs/>
          <w:sz w:val="24"/>
          <w:szCs w:val="24"/>
        </w:rPr>
        <w:t>(Excluding Outliers)</w:t>
      </w:r>
    </w:p>
    <w:tbl>
      <w:tblPr>
        <w:tblW w:w="4400" w:type="dxa"/>
        <w:tblLook w:val="04A0" w:firstRow="1" w:lastRow="0" w:firstColumn="1" w:lastColumn="0" w:noHBand="0" w:noVBand="1"/>
      </w:tblPr>
      <w:tblGrid>
        <w:gridCol w:w="1440"/>
        <w:gridCol w:w="1760"/>
        <w:gridCol w:w="1200"/>
      </w:tblGrid>
      <w:tr w:rsidR="00200DEC" w:rsidRPr="00200DEC" w14:paraId="67E4E7B0" w14:textId="77777777" w:rsidTr="00200DEC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836F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ariabl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07A0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657D9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-value</w:t>
            </w:r>
          </w:p>
        </w:tc>
      </w:tr>
      <w:tr w:rsidR="00200DEC" w:rsidRPr="00200DEC" w14:paraId="076E6F91" w14:textId="77777777" w:rsidTr="00200DEC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2C32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Log10 BDN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4B2A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0.74 (0.02, 1.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4B4D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0.04</w:t>
            </w:r>
          </w:p>
        </w:tc>
      </w:tr>
      <w:tr w:rsidR="00200DEC" w:rsidRPr="00200DEC" w14:paraId="72120542" w14:textId="77777777" w:rsidTr="00200DEC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AFB2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A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1BF7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1 (-0.01, 0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BB4C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24</w:t>
            </w:r>
          </w:p>
        </w:tc>
      </w:tr>
      <w:tr w:rsidR="00200DEC" w:rsidRPr="00200DEC" w14:paraId="049B49A5" w14:textId="77777777" w:rsidTr="00200DEC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AD16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Sex (Ma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056C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1 (-0.27, 0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F7AC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95</w:t>
            </w:r>
          </w:p>
        </w:tc>
      </w:tr>
      <w:tr w:rsidR="00200DEC" w:rsidRPr="00200DEC" w14:paraId="2481B761" w14:textId="77777777" w:rsidTr="00200DEC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EF58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Educ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E9D8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3 (-0.01, 0.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EC5E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15</w:t>
            </w:r>
          </w:p>
        </w:tc>
      </w:tr>
      <w:tr w:rsidR="00200DEC" w:rsidRPr="00200DEC" w14:paraId="4350B39D" w14:textId="77777777" w:rsidTr="00200DEC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C700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Site (Harar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1EC4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-0.03 (-0.3, 0.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4840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81</w:t>
            </w:r>
          </w:p>
        </w:tc>
      </w:tr>
      <w:tr w:rsidR="00200DEC" w:rsidRPr="00200DEC" w14:paraId="03835C1B" w14:textId="77777777" w:rsidTr="00200DEC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6B40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CD4:CD8 rati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283A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1.22 (0.19, 2.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18D3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0.02</w:t>
            </w:r>
          </w:p>
        </w:tc>
      </w:tr>
      <w:tr w:rsidR="00200DEC" w:rsidRPr="00200DEC" w14:paraId="7AA78885" w14:textId="77777777" w:rsidTr="00200DEC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1840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Log HIV R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420A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0.18 (0.01, 0.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5DF7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0.04</w:t>
            </w:r>
          </w:p>
        </w:tc>
      </w:tr>
      <w:tr w:rsidR="00200DEC" w:rsidRPr="00200DEC" w14:paraId="0ECD18D2" w14:textId="77777777" w:rsidTr="00200DEC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D5493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BM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2416D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2 (-0.01, 0.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4CB04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16</w:t>
            </w:r>
          </w:p>
        </w:tc>
      </w:tr>
    </w:tbl>
    <w:p w14:paraId="04EDA4AD" w14:textId="77777777" w:rsidR="00200DEC" w:rsidRPr="00391586" w:rsidRDefault="00200DEC" w:rsidP="00391586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F62BEE2" w14:textId="38117335" w:rsidR="00AD4141" w:rsidRDefault="00200DEC" w:rsidP="00200DEC">
      <w:pPr>
        <w:pStyle w:val="NoSpacing"/>
      </w:pPr>
      <w:r w:rsidRPr="00200DEC">
        <w:t xml:space="preserve">Abbreviation: </w:t>
      </w:r>
      <w:proofErr w:type="gramStart"/>
      <w:r>
        <w:t>m</w:t>
      </w:r>
      <w:r w:rsidRPr="00200DEC">
        <w:t xml:space="preserve">BDNF, </w:t>
      </w:r>
      <w:r>
        <w:t xml:space="preserve"> Mature</w:t>
      </w:r>
      <w:proofErr w:type="gramEnd"/>
      <w:r>
        <w:t xml:space="preserve"> </w:t>
      </w:r>
      <w:r w:rsidRPr="00200DEC">
        <w:t>Brain-derived Neurotrophic factor</w:t>
      </w:r>
      <w:r>
        <w:t xml:space="preserve">; BMI, Body Mass Index; </w:t>
      </w:r>
    </w:p>
    <w:p w14:paraId="555D8F36" w14:textId="6CC43CDD" w:rsidR="00200DEC" w:rsidRDefault="00200DEC" w:rsidP="00200DEC">
      <w:pPr>
        <w:pStyle w:val="NoSpacing"/>
      </w:pPr>
      <w:r>
        <w:t>Linear regression model showing Beta estimates (95% CI)</w:t>
      </w:r>
    </w:p>
    <w:p w14:paraId="58B0263F" w14:textId="0C6C2B97" w:rsidR="00AD4141" w:rsidRDefault="00200DEC">
      <w:r w:rsidRPr="00200DEC">
        <w:t>Variables and estimates in</w:t>
      </w:r>
      <w:r>
        <w:t xml:space="preserve"> </w:t>
      </w:r>
      <w:r w:rsidRPr="00200DEC">
        <w:rPr>
          <w:color w:val="FF0000"/>
        </w:rPr>
        <w:t>red</w:t>
      </w:r>
      <w:r w:rsidRPr="00200DEC">
        <w:t xml:space="preserve"> show significant association (95% CI of Beta excludes 0).</w:t>
      </w:r>
    </w:p>
    <w:p w14:paraId="49ECC57E" w14:textId="77777777" w:rsidR="00AD4141" w:rsidRDefault="00AD4141"/>
    <w:p w14:paraId="6F1EDE3A" w14:textId="77777777" w:rsidR="00AD4141" w:rsidRDefault="00AD4141"/>
    <w:p w14:paraId="268A702B" w14:textId="77777777" w:rsidR="00C3568A" w:rsidRDefault="00C3568A"/>
    <w:p w14:paraId="50C80789" w14:textId="77777777" w:rsidR="00C3568A" w:rsidRDefault="00C3568A"/>
    <w:p w14:paraId="40C5AD1B" w14:textId="77777777" w:rsidR="00C3568A" w:rsidRDefault="00C3568A"/>
    <w:p w14:paraId="53653EC2" w14:textId="77777777" w:rsidR="00C3568A" w:rsidRDefault="00C3568A"/>
    <w:p w14:paraId="2DDE9C41" w14:textId="77777777" w:rsidR="00C3568A" w:rsidRDefault="00C3568A"/>
    <w:p w14:paraId="0B89A3A6" w14:textId="77777777" w:rsidR="00C3568A" w:rsidRDefault="00C3568A"/>
    <w:p w14:paraId="52D205EF" w14:textId="77777777" w:rsidR="00C3568A" w:rsidRDefault="00C3568A"/>
    <w:p w14:paraId="0622695D" w14:textId="77777777" w:rsidR="00C3568A" w:rsidRDefault="00C3568A"/>
    <w:p w14:paraId="7665D0AF" w14:textId="77777777" w:rsidR="00C3568A" w:rsidRDefault="00C3568A"/>
    <w:p w14:paraId="1897C91E" w14:textId="77777777" w:rsidR="00C3568A" w:rsidRDefault="00C3568A"/>
    <w:p w14:paraId="52415C17" w14:textId="77777777" w:rsidR="00C3568A" w:rsidRDefault="00C3568A"/>
    <w:p w14:paraId="6A04B29C" w14:textId="77777777" w:rsidR="00C3568A" w:rsidRDefault="00C3568A"/>
    <w:p w14:paraId="5C9D34A3" w14:textId="0AC077B6" w:rsidR="00C3568A" w:rsidRPr="00C3568A" w:rsidRDefault="00C3568A">
      <w:pPr>
        <w:rPr>
          <w:b/>
          <w:bCs/>
          <w:sz w:val="28"/>
          <w:szCs w:val="28"/>
        </w:rPr>
      </w:pPr>
      <w:r w:rsidRPr="00C3568A">
        <w:rPr>
          <w:b/>
          <w:bCs/>
          <w:sz w:val="28"/>
          <w:szCs w:val="28"/>
        </w:rPr>
        <w:lastRenderedPageBreak/>
        <w:t>ONLINE RESOURCE 2</w:t>
      </w:r>
    </w:p>
    <w:p w14:paraId="55C585B9" w14:textId="06B871A2" w:rsidR="00AD4141" w:rsidRDefault="00AD4141">
      <w:pPr>
        <w:rPr>
          <w:rFonts w:ascii="Arial" w:hAnsi="Arial" w:cs="Arial"/>
          <w:b/>
          <w:bCs/>
          <w:sz w:val="24"/>
          <w:szCs w:val="24"/>
        </w:rPr>
      </w:pPr>
      <w:r w:rsidRPr="00AD4141">
        <w:rPr>
          <w:rFonts w:ascii="Arial" w:hAnsi="Arial" w:cs="Arial"/>
          <w:b/>
          <w:bCs/>
          <w:sz w:val="24"/>
          <w:szCs w:val="24"/>
        </w:rPr>
        <w:t>Serum</w:t>
      </w:r>
      <w:r w:rsidR="00200DE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AD4141">
        <w:rPr>
          <w:rFonts w:ascii="Arial" w:hAnsi="Arial" w:cs="Arial"/>
          <w:b/>
          <w:bCs/>
          <w:sz w:val="24"/>
          <w:szCs w:val="24"/>
        </w:rPr>
        <w:t>ProBDNF</w:t>
      </w:r>
      <w:proofErr w:type="spellEnd"/>
      <w:r w:rsidRPr="00AD4141">
        <w:rPr>
          <w:rFonts w:ascii="Arial" w:hAnsi="Arial" w:cs="Arial"/>
          <w:b/>
          <w:bCs/>
          <w:sz w:val="24"/>
          <w:szCs w:val="24"/>
        </w:rPr>
        <w:t xml:space="preserve"> Levels and Cognitive Performance </w:t>
      </w:r>
      <w:r w:rsidR="00200DEC">
        <w:rPr>
          <w:rFonts w:ascii="Arial" w:hAnsi="Arial" w:cs="Arial"/>
          <w:b/>
          <w:bCs/>
          <w:sz w:val="24"/>
          <w:szCs w:val="24"/>
        </w:rPr>
        <w:t>(Excluding outliers)</w:t>
      </w:r>
    </w:p>
    <w:tbl>
      <w:tblPr>
        <w:tblW w:w="4398" w:type="dxa"/>
        <w:tblLook w:val="04A0" w:firstRow="1" w:lastRow="0" w:firstColumn="1" w:lastColumn="0" w:noHBand="0" w:noVBand="1"/>
      </w:tblPr>
      <w:tblGrid>
        <w:gridCol w:w="1560"/>
        <w:gridCol w:w="2126"/>
        <w:gridCol w:w="712"/>
      </w:tblGrid>
      <w:tr w:rsidR="00200DEC" w:rsidRPr="00200DEC" w14:paraId="4EDA2C2B" w14:textId="77777777" w:rsidTr="00200DEC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3603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D772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stimate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71FC3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-value</w:t>
            </w:r>
          </w:p>
        </w:tc>
      </w:tr>
      <w:tr w:rsidR="00200DEC" w:rsidRPr="00200DEC" w14:paraId="5DBB3154" w14:textId="77777777" w:rsidTr="00200DEC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4D88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lang w:eastAsia="en-CA"/>
              </w:rPr>
              <w:t xml:space="preserve">Log10 </w:t>
            </w:r>
            <w:proofErr w:type="spellStart"/>
            <w:r w:rsidRPr="00200DEC">
              <w:rPr>
                <w:rFonts w:ascii="Calibri" w:eastAsia="Times New Roman" w:hAnsi="Calibri" w:cs="Calibri"/>
                <w:lang w:eastAsia="en-CA"/>
              </w:rPr>
              <w:t>ProBDNF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2111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lang w:eastAsia="en-CA"/>
              </w:rPr>
              <w:t>-0.15 (-0.3, 0.0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47AB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lang w:eastAsia="en-CA"/>
              </w:rPr>
              <w:t>0.11</w:t>
            </w:r>
          </w:p>
        </w:tc>
      </w:tr>
      <w:tr w:rsidR="00200DEC" w:rsidRPr="00200DEC" w14:paraId="601D0ABA" w14:textId="77777777" w:rsidTr="00200DEC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44EB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F0AC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1 (-0.01, 0.0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AF5A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42</w:t>
            </w:r>
          </w:p>
        </w:tc>
      </w:tr>
      <w:tr w:rsidR="00200DEC" w:rsidRPr="00200DEC" w14:paraId="0672676C" w14:textId="77777777" w:rsidTr="00200DEC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654D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Sex (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0BBE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10 (-0.19, 0.39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70E2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5</w:t>
            </w:r>
          </w:p>
        </w:tc>
      </w:tr>
      <w:tr w:rsidR="00200DEC" w:rsidRPr="00200DEC" w14:paraId="4BCCFD9C" w14:textId="77777777" w:rsidTr="00200DEC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3B20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30DD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4 (-0.01, 0.09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5A0A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12</w:t>
            </w:r>
          </w:p>
        </w:tc>
      </w:tr>
      <w:tr w:rsidR="00200DEC" w:rsidRPr="00200DEC" w14:paraId="3BBCB84B" w14:textId="77777777" w:rsidTr="00200DEC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2A8F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Site (Harar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5E1A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1 (-0.26, 0.2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0774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93</w:t>
            </w:r>
          </w:p>
        </w:tc>
      </w:tr>
      <w:tr w:rsidR="00200DEC" w:rsidRPr="00200DEC" w14:paraId="2B3CDA4B" w14:textId="77777777" w:rsidTr="00200DEC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F634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CD4:CD8 rat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0462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1.15 (0.08, 2.2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CEC3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0.04</w:t>
            </w:r>
          </w:p>
        </w:tc>
      </w:tr>
      <w:tr w:rsidR="00200DEC" w:rsidRPr="00200DEC" w14:paraId="32CABFE8" w14:textId="77777777" w:rsidTr="00200DEC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45B6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Log HIV R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487D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0.18 (0.01, 0.3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9011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0.04</w:t>
            </w:r>
          </w:p>
        </w:tc>
      </w:tr>
      <w:tr w:rsidR="00200DEC" w:rsidRPr="00200DEC" w14:paraId="347D90AC" w14:textId="77777777" w:rsidTr="00200DEC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0F80E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90396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3 (-0.001, 0.06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4472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6</w:t>
            </w:r>
          </w:p>
        </w:tc>
      </w:tr>
    </w:tbl>
    <w:p w14:paraId="7965DBBC" w14:textId="77777777" w:rsidR="00200DEC" w:rsidRDefault="00200DEC" w:rsidP="00200DEC">
      <w:pPr>
        <w:pStyle w:val="NoSpacing"/>
      </w:pPr>
    </w:p>
    <w:p w14:paraId="5710FE96" w14:textId="3EB32381" w:rsidR="00200DEC" w:rsidRDefault="00200DEC" w:rsidP="00200DEC">
      <w:pPr>
        <w:pStyle w:val="NoSpacing"/>
      </w:pPr>
      <w:r w:rsidRPr="00200DEC">
        <w:t xml:space="preserve">Abbreviation: </w:t>
      </w:r>
      <w:proofErr w:type="spellStart"/>
      <w:proofErr w:type="gramStart"/>
      <w:r>
        <w:t>pro</w:t>
      </w:r>
      <w:r w:rsidRPr="00200DEC">
        <w:t>BDNF</w:t>
      </w:r>
      <w:proofErr w:type="spellEnd"/>
      <w:r w:rsidRPr="00200DEC">
        <w:t xml:space="preserve">, </w:t>
      </w:r>
      <w:r>
        <w:t xml:space="preserve"> </w:t>
      </w:r>
      <w:r>
        <w:t>Precursor</w:t>
      </w:r>
      <w:proofErr w:type="gramEnd"/>
      <w:r>
        <w:t xml:space="preserve"> </w:t>
      </w:r>
      <w:r w:rsidRPr="00200DEC">
        <w:t>Brain-derived Neurotrophic factor</w:t>
      </w:r>
      <w:r>
        <w:t xml:space="preserve">; BMI, Body Mass Index; </w:t>
      </w:r>
    </w:p>
    <w:p w14:paraId="420391CA" w14:textId="77777777" w:rsidR="00200DEC" w:rsidRDefault="00200DEC" w:rsidP="00200DEC">
      <w:pPr>
        <w:pStyle w:val="NoSpacing"/>
      </w:pPr>
      <w:r>
        <w:t>Linear regression model showing Beta estimates (95% CI)</w:t>
      </w:r>
    </w:p>
    <w:p w14:paraId="1DFCCF4C" w14:textId="77777777" w:rsidR="00200DEC" w:rsidRDefault="00200DEC" w:rsidP="00200DEC">
      <w:r w:rsidRPr="00200DEC">
        <w:t>Variables and estimates in</w:t>
      </w:r>
      <w:r>
        <w:t xml:space="preserve"> </w:t>
      </w:r>
      <w:r w:rsidRPr="00200DEC">
        <w:rPr>
          <w:color w:val="FF0000"/>
        </w:rPr>
        <w:t>red</w:t>
      </w:r>
      <w:r w:rsidRPr="00200DEC">
        <w:t xml:space="preserve"> show significant association (95% CI of Beta excludes 0).</w:t>
      </w:r>
    </w:p>
    <w:p w14:paraId="387DFADA" w14:textId="77777777" w:rsidR="00AD4141" w:rsidRDefault="00AD4141">
      <w:pPr>
        <w:rPr>
          <w:rFonts w:ascii="Arial" w:hAnsi="Arial" w:cs="Arial"/>
          <w:b/>
          <w:bCs/>
          <w:sz w:val="24"/>
          <w:szCs w:val="24"/>
        </w:rPr>
      </w:pPr>
    </w:p>
    <w:p w14:paraId="1ED685AF" w14:textId="1572972F" w:rsidR="00AD4141" w:rsidRDefault="00AD4141">
      <w:pPr>
        <w:rPr>
          <w:rFonts w:ascii="Arial" w:hAnsi="Arial" w:cs="Arial"/>
          <w:b/>
          <w:bCs/>
          <w:sz w:val="24"/>
          <w:szCs w:val="24"/>
        </w:rPr>
      </w:pPr>
    </w:p>
    <w:p w14:paraId="25DA05E1" w14:textId="77777777" w:rsidR="00200DEC" w:rsidRDefault="00200DEC" w:rsidP="00200DEC"/>
    <w:p w14:paraId="360FF11F" w14:textId="77777777" w:rsidR="00C3568A" w:rsidRDefault="00C3568A" w:rsidP="00200DEC"/>
    <w:p w14:paraId="0B89C33B" w14:textId="77777777" w:rsidR="00C3568A" w:rsidRDefault="00C3568A" w:rsidP="00200DEC"/>
    <w:p w14:paraId="65553CAD" w14:textId="77777777" w:rsidR="00C3568A" w:rsidRDefault="00C3568A" w:rsidP="00200DEC"/>
    <w:p w14:paraId="7F5707E0" w14:textId="77777777" w:rsidR="00C3568A" w:rsidRDefault="00C3568A" w:rsidP="00200DEC"/>
    <w:p w14:paraId="592FEA38" w14:textId="77777777" w:rsidR="00C3568A" w:rsidRDefault="00C3568A" w:rsidP="00200DEC"/>
    <w:p w14:paraId="15ECF669" w14:textId="77777777" w:rsidR="00C3568A" w:rsidRDefault="00C3568A" w:rsidP="00200DEC"/>
    <w:p w14:paraId="63C88E74" w14:textId="77777777" w:rsidR="00C3568A" w:rsidRDefault="00C3568A" w:rsidP="00200DEC"/>
    <w:p w14:paraId="4E03B2EE" w14:textId="77777777" w:rsidR="00C3568A" w:rsidRDefault="00C3568A" w:rsidP="00200DEC"/>
    <w:p w14:paraId="7BF10B7D" w14:textId="77777777" w:rsidR="00C3568A" w:rsidRDefault="00C3568A" w:rsidP="00200DEC"/>
    <w:p w14:paraId="278896DE" w14:textId="77777777" w:rsidR="00C3568A" w:rsidRDefault="00C3568A" w:rsidP="00200DEC"/>
    <w:p w14:paraId="1C2B31C9" w14:textId="77777777" w:rsidR="00C3568A" w:rsidRDefault="00C3568A" w:rsidP="00200DEC"/>
    <w:p w14:paraId="67D91B50" w14:textId="77777777" w:rsidR="00C3568A" w:rsidRDefault="00C3568A" w:rsidP="00200DEC"/>
    <w:p w14:paraId="1B52B59A" w14:textId="77777777" w:rsidR="00C3568A" w:rsidRDefault="00C3568A" w:rsidP="00200DEC"/>
    <w:p w14:paraId="1BE6B8EF" w14:textId="77777777" w:rsidR="00C3568A" w:rsidRDefault="00C3568A" w:rsidP="00200DEC">
      <w:pPr>
        <w:rPr>
          <w:rFonts w:ascii="Arial" w:hAnsi="Arial" w:cs="Arial"/>
          <w:b/>
          <w:bCs/>
          <w:sz w:val="24"/>
          <w:szCs w:val="24"/>
        </w:rPr>
      </w:pPr>
    </w:p>
    <w:p w14:paraId="3A2E4F85" w14:textId="44B551EB" w:rsidR="00C3568A" w:rsidRDefault="00C3568A" w:rsidP="00200DE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ONLINE RESOURCE 3</w:t>
      </w:r>
    </w:p>
    <w:p w14:paraId="382057F0" w14:textId="7D517CD1" w:rsidR="00200DEC" w:rsidRDefault="00200DEC" w:rsidP="00200DEC">
      <w:pPr>
        <w:rPr>
          <w:rFonts w:ascii="Arial" w:hAnsi="Arial" w:cs="Arial"/>
          <w:b/>
          <w:bCs/>
          <w:sz w:val="24"/>
          <w:szCs w:val="24"/>
        </w:rPr>
      </w:pPr>
      <w:r w:rsidRPr="00AD4141">
        <w:rPr>
          <w:rFonts w:ascii="Arial" w:hAnsi="Arial" w:cs="Arial"/>
          <w:b/>
          <w:bCs/>
          <w:sz w:val="24"/>
          <w:szCs w:val="24"/>
        </w:rPr>
        <w:t>Serum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6A7483">
        <w:rPr>
          <w:rFonts w:ascii="Arial" w:hAnsi="Arial" w:cs="Arial"/>
          <w:b/>
          <w:bCs/>
          <w:sz w:val="24"/>
          <w:szCs w:val="24"/>
        </w:rPr>
        <w:t>mBDNF/</w:t>
      </w:r>
      <w:proofErr w:type="spellStart"/>
      <w:r w:rsidRPr="00AD4141">
        <w:rPr>
          <w:rFonts w:ascii="Arial" w:hAnsi="Arial" w:cs="Arial"/>
          <w:b/>
          <w:bCs/>
          <w:sz w:val="24"/>
          <w:szCs w:val="24"/>
        </w:rPr>
        <w:t>ProBDNF</w:t>
      </w:r>
      <w:proofErr w:type="spellEnd"/>
      <w:r w:rsidRPr="00AD4141">
        <w:rPr>
          <w:rFonts w:ascii="Arial" w:hAnsi="Arial" w:cs="Arial"/>
          <w:b/>
          <w:bCs/>
          <w:sz w:val="24"/>
          <w:szCs w:val="24"/>
        </w:rPr>
        <w:t xml:space="preserve"> Levels and Cognitive Performance </w:t>
      </w:r>
      <w:r>
        <w:rPr>
          <w:rFonts w:ascii="Arial" w:hAnsi="Arial" w:cs="Arial"/>
          <w:b/>
          <w:bCs/>
          <w:sz w:val="24"/>
          <w:szCs w:val="24"/>
        </w:rPr>
        <w:t>(Excluding outliers)</w:t>
      </w:r>
    </w:p>
    <w:p w14:paraId="7C22C7D1" w14:textId="77777777" w:rsidR="00200DEC" w:rsidRDefault="00200DEC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4304" w:type="dxa"/>
        <w:tblLook w:val="04A0" w:firstRow="1" w:lastRow="0" w:firstColumn="1" w:lastColumn="0" w:noHBand="0" w:noVBand="1"/>
      </w:tblPr>
      <w:tblGrid>
        <w:gridCol w:w="1604"/>
        <w:gridCol w:w="1940"/>
        <w:gridCol w:w="760"/>
      </w:tblGrid>
      <w:tr w:rsidR="00200DEC" w:rsidRPr="00200DEC" w14:paraId="587F423C" w14:textId="77777777" w:rsidTr="00200DEC">
        <w:trPr>
          <w:trHeight w:val="290"/>
        </w:trPr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76EB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ariabl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C361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stimat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27F1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-value</w:t>
            </w:r>
          </w:p>
        </w:tc>
      </w:tr>
      <w:tr w:rsidR="00200DEC" w:rsidRPr="00200DEC" w14:paraId="667B2A29" w14:textId="77777777" w:rsidTr="00200DEC">
        <w:trPr>
          <w:trHeight w:val="29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D10A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lang w:eastAsia="en-CA"/>
              </w:rPr>
              <w:t>BDNF/</w:t>
            </w:r>
            <w:proofErr w:type="spellStart"/>
            <w:r w:rsidRPr="00200DEC">
              <w:rPr>
                <w:rFonts w:ascii="Calibri" w:eastAsia="Times New Roman" w:hAnsi="Calibri" w:cs="Calibri"/>
                <w:lang w:eastAsia="en-CA"/>
              </w:rPr>
              <w:t>ProBDNF</w:t>
            </w:r>
            <w:proofErr w:type="spellEnd"/>
            <w:r w:rsidRPr="00200DEC">
              <w:rPr>
                <w:rFonts w:ascii="Calibri" w:eastAsia="Times New Roman" w:hAnsi="Calibri" w:cs="Calibri"/>
                <w:lang w:eastAsia="en-CA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2CEB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lang w:eastAsia="en-CA"/>
              </w:rPr>
              <w:t>0.03 (-0.004, 0.0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2DBA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lang w:eastAsia="en-CA"/>
              </w:rPr>
              <w:t>0.09</w:t>
            </w:r>
          </w:p>
        </w:tc>
      </w:tr>
      <w:tr w:rsidR="00200DEC" w:rsidRPr="00200DEC" w14:paraId="5E014577" w14:textId="77777777" w:rsidTr="00200DEC">
        <w:trPr>
          <w:trHeight w:val="29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4ED3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A5A7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-0.01 (0.01, 0.0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EFEE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32</w:t>
            </w:r>
          </w:p>
        </w:tc>
      </w:tr>
      <w:tr w:rsidR="00200DEC" w:rsidRPr="00200DEC" w14:paraId="0827359D" w14:textId="77777777" w:rsidTr="00200DEC">
        <w:trPr>
          <w:trHeight w:val="29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D56C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Sex (Mal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7F5A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2 (-0.26, 0.3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87EC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88</w:t>
            </w:r>
          </w:p>
        </w:tc>
      </w:tr>
      <w:tr w:rsidR="00200DEC" w:rsidRPr="00200DEC" w14:paraId="7D5942DF" w14:textId="77777777" w:rsidTr="00200DEC">
        <w:trPr>
          <w:trHeight w:val="29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8972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Educ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CA35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-0.02 (-0.02, 0.0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2D65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</w:p>
        </w:tc>
      </w:tr>
      <w:tr w:rsidR="00200DEC" w:rsidRPr="00200DEC" w14:paraId="1881C9BE" w14:textId="77777777" w:rsidTr="00200DEC">
        <w:trPr>
          <w:trHeight w:val="29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5447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Site (Harar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1DF4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2 (-0.24, 0.2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04A4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88</w:t>
            </w:r>
          </w:p>
        </w:tc>
      </w:tr>
      <w:tr w:rsidR="00200DEC" w:rsidRPr="00200DEC" w14:paraId="20658B74" w14:textId="77777777" w:rsidTr="00200DEC">
        <w:trPr>
          <w:trHeight w:val="29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4069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CD4:CD8 rat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D370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1.40 (0.34, 2.4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A9F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FF0000"/>
                <w:lang w:eastAsia="en-CA"/>
              </w:rPr>
              <w:t>0.01</w:t>
            </w:r>
          </w:p>
        </w:tc>
      </w:tr>
      <w:tr w:rsidR="00200DEC" w:rsidRPr="00200DEC" w14:paraId="2E76087A" w14:textId="77777777" w:rsidTr="00200DEC">
        <w:trPr>
          <w:trHeight w:val="29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A2A0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lang w:eastAsia="en-CA"/>
              </w:rPr>
              <w:t>Log HIV R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CAE4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lang w:eastAsia="en-CA"/>
              </w:rPr>
              <w:t>0.14 (-0.04, 0.3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3C8F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lang w:eastAsia="en-CA"/>
              </w:rPr>
              <w:t>0.13</w:t>
            </w:r>
          </w:p>
        </w:tc>
      </w:tr>
      <w:tr w:rsidR="00200DEC" w:rsidRPr="00200DEC" w14:paraId="7611BF64" w14:textId="77777777" w:rsidTr="00200DEC">
        <w:trPr>
          <w:trHeight w:val="29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FF196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BM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C2FD" w14:textId="77777777" w:rsidR="00200DEC" w:rsidRPr="00200DEC" w:rsidRDefault="00200DEC" w:rsidP="00200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3 (-0.001, 0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1FEE" w14:textId="77777777" w:rsidR="00200DEC" w:rsidRPr="00200DEC" w:rsidRDefault="00200DEC" w:rsidP="00200D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00DEC">
              <w:rPr>
                <w:rFonts w:ascii="Calibri" w:eastAsia="Times New Roman" w:hAnsi="Calibri" w:cs="Calibri"/>
                <w:color w:val="000000"/>
                <w:lang w:eastAsia="en-CA"/>
              </w:rPr>
              <w:t>0.06</w:t>
            </w:r>
          </w:p>
        </w:tc>
      </w:tr>
    </w:tbl>
    <w:p w14:paraId="2926C878" w14:textId="77777777" w:rsidR="00200DEC" w:rsidRDefault="00200DEC">
      <w:pPr>
        <w:rPr>
          <w:rFonts w:ascii="Arial" w:hAnsi="Arial" w:cs="Arial"/>
          <w:b/>
          <w:bCs/>
          <w:sz w:val="24"/>
          <w:szCs w:val="24"/>
        </w:rPr>
      </w:pPr>
    </w:p>
    <w:p w14:paraId="6AC0B16B" w14:textId="2181C4E5" w:rsidR="00200DEC" w:rsidRDefault="00200DEC" w:rsidP="00200DEC">
      <w:pPr>
        <w:pStyle w:val="NoSpacing"/>
      </w:pPr>
      <w:r w:rsidRPr="00200DEC">
        <w:t xml:space="preserve">Abbreviation: </w:t>
      </w:r>
      <w:r>
        <w:t>m</w:t>
      </w:r>
      <w:r>
        <w:tab/>
        <w:t>BDNF, Mature</w:t>
      </w:r>
      <w:r w:rsidR="006A7483">
        <w:t xml:space="preserve"> </w:t>
      </w:r>
      <w:r w:rsidR="006A7483" w:rsidRPr="00200DEC">
        <w:t>Brain-derived Neurotrophic factor</w:t>
      </w:r>
      <w:r>
        <w:t xml:space="preserve"> </w:t>
      </w:r>
      <w:proofErr w:type="spellStart"/>
      <w:r w:rsidR="006A7483">
        <w:t>pro</w:t>
      </w:r>
      <w:r w:rsidR="006A7483" w:rsidRPr="00200DEC">
        <w:t>BDNF</w:t>
      </w:r>
      <w:proofErr w:type="spellEnd"/>
      <w:r w:rsidR="006A7483" w:rsidRPr="00200DEC">
        <w:t xml:space="preserve">, </w:t>
      </w:r>
      <w:r w:rsidR="006A7483">
        <w:t>Precursor</w:t>
      </w:r>
      <w:r>
        <w:t xml:space="preserve"> </w:t>
      </w:r>
      <w:r w:rsidRPr="00200DEC">
        <w:t>Brain-derived Neurotrophic factor</w:t>
      </w:r>
      <w:r>
        <w:t xml:space="preserve">; BMI, Body Mass </w:t>
      </w:r>
      <w:proofErr w:type="gramStart"/>
      <w:r>
        <w:t>Index;</w:t>
      </w:r>
      <w:proofErr w:type="gramEnd"/>
      <w:r>
        <w:t xml:space="preserve"> </w:t>
      </w:r>
    </w:p>
    <w:p w14:paraId="7D63467C" w14:textId="77777777" w:rsidR="00200DEC" w:rsidRDefault="00200DEC" w:rsidP="00200DEC">
      <w:pPr>
        <w:pStyle w:val="NoSpacing"/>
      </w:pPr>
      <w:r>
        <w:t>Linear regression model showing Beta estimates (95% CI)</w:t>
      </w:r>
    </w:p>
    <w:p w14:paraId="64940379" w14:textId="77777777" w:rsidR="00200DEC" w:rsidRDefault="00200DEC" w:rsidP="00200DEC">
      <w:r w:rsidRPr="00200DEC">
        <w:t>Variables and estimates in</w:t>
      </w:r>
      <w:r>
        <w:t xml:space="preserve"> </w:t>
      </w:r>
      <w:r w:rsidRPr="00200DEC">
        <w:rPr>
          <w:color w:val="FF0000"/>
        </w:rPr>
        <w:t>red</w:t>
      </w:r>
      <w:r w:rsidRPr="00200DEC">
        <w:t xml:space="preserve"> show significant association (95% CI of Beta excludes 0).</w:t>
      </w:r>
    </w:p>
    <w:p w14:paraId="71A1E44F" w14:textId="77777777" w:rsidR="00200DEC" w:rsidRDefault="00200DEC">
      <w:pPr>
        <w:rPr>
          <w:rFonts w:ascii="Arial" w:hAnsi="Arial" w:cs="Arial"/>
          <w:b/>
          <w:bCs/>
          <w:sz w:val="24"/>
          <w:szCs w:val="24"/>
        </w:rPr>
      </w:pPr>
    </w:p>
    <w:p w14:paraId="6AF28314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0C44F53F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1160B403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39F6DBFC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25C6B53A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09D3D5F6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5ECE3561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3FDC80FC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6F25285B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73513395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3F78E181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31F3F012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1BC86EE0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1699C623" w14:textId="77777777" w:rsidR="006A7483" w:rsidRDefault="006A7483">
      <w:pPr>
        <w:rPr>
          <w:rFonts w:ascii="Arial" w:hAnsi="Arial" w:cs="Arial"/>
          <w:b/>
          <w:bCs/>
          <w:sz w:val="24"/>
          <w:szCs w:val="24"/>
        </w:rPr>
      </w:pPr>
    </w:p>
    <w:p w14:paraId="1412F347" w14:textId="2E3C64EA" w:rsidR="00C3568A" w:rsidRDefault="00C3568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ONLINE RESOURCE 4</w:t>
      </w:r>
    </w:p>
    <w:p w14:paraId="1E0FFFB4" w14:textId="020EFD2A" w:rsidR="006A7483" w:rsidRDefault="006A748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tructural Equation Modelling of Serum BDNF levels and Cognitive Test Scor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6109"/>
        <w:gridCol w:w="221"/>
        <w:gridCol w:w="221"/>
        <w:gridCol w:w="221"/>
        <w:gridCol w:w="221"/>
        <w:gridCol w:w="789"/>
        <w:gridCol w:w="789"/>
        <w:gridCol w:w="789"/>
      </w:tblGrid>
      <w:tr w:rsidR="006A7483" w:rsidRPr="006A7483" w14:paraId="762272C4" w14:textId="77777777" w:rsidTr="006A7483">
        <w:trPr>
          <w:trHeight w:val="290"/>
        </w:trPr>
        <w:tc>
          <w:tcPr>
            <w:tcW w:w="6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EFF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Estimator                                       DWL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45F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60D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C37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74463951" w14:textId="77777777" w:rsidTr="006A7483">
        <w:trPr>
          <w:trHeight w:val="290"/>
        </w:trPr>
        <w:tc>
          <w:tcPr>
            <w:tcW w:w="6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B9A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Optimization method                           NLMIN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C7A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7A5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09F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719EE69E" w14:textId="77777777" w:rsidTr="006A7483">
        <w:trPr>
          <w:trHeight w:val="290"/>
        </w:trPr>
        <w:tc>
          <w:tcPr>
            <w:tcW w:w="6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BF4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Number of model parameters                        9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D5F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911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C41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48580EFC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3F0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8EB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F1B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8B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5A7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763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82D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179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706DD0CD" w14:textId="77777777" w:rsidTr="006A7483">
        <w:trPr>
          <w:trHeight w:val="290"/>
        </w:trPr>
        <w:tc>
          <w:tcPr>
            <w:tcW w:w="6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B64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Number of observations                           1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C99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9E6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2C5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3005F9D1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3D3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1A7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CC2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B3E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E7A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CEF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FFB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5C6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361982F9" w14:textId="77777777" w:rsidTr="006A7483">
        <w:trPr>
          <w:trHeight w:val="290"/>
        </w:trPr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A07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odel Test User Model: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D16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D35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FE6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C0E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B92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F9B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707B9528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6BB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                             Standard      Scale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1C7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5BB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03728EF6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0E4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Test Statistic                                 7.571      11.6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7F4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A2B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BB297CA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365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Degrees of freedom                                 7           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036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23D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23C8AC24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126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P-value (Chi-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square)   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       0.372       0.1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A4C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730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4287A84B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A29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Scaling correction factor                                  0.6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651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5FE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1FC77FAD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0AA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Shift parameter                                            0.4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A3F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46F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3C631C34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DDE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simple second-order correction                               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8AE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073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BC87773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D28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648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6C1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EC3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052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15A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184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5F7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68355AD" w14:textId="77777777" w:rsidTr="006A7483">
        <w:trPr>
          <w:trHeight w:val="290"/>
        </w:trPr>
        <w:tc>
          <w:tcPr>
            <w:tcW w:w="6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767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odel Test Baseline Model: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2DC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61B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751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8B0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9B0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5A5EA206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AAA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D77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B1B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8A2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C2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E73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6E9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43C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39291D1C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A8A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Test statistic                               614.041     295.3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0A4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D48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15631579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869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Degrees of freedom                                76          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7E9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586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4EE9283A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781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P-value                                        0.000       0.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8F2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969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33601D1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2A6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Scaling correction factor                                  2.4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DB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4C7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7015C823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A7C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A35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E18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BB5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1D7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B5B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635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87A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14EDAF54" w14:textId="77777777" w:rsidTr="006A7483">
        <w:trPr>
          <w:trHeight w:val="290"/>
        </w:trPr>
        <w:tc>
          <w:tcPr>
            <w:tcW w:w="6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E8F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ser Model versus Baseline Model: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33B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452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9F9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8A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E1B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16DA42C8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E36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02D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28E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EE0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45C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8E1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8A5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C7A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D8F19BA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BD9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Comparative Fit Index (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CFI)   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0.999       0.9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EF8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8F5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733F7338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F10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Tucker-Lewis Index (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TLI)   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   0.988       0.7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682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BA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4E01296E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0E1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                                                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BE8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4A8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1C0D4DB3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307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Robust Comparative Fit Index (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CFI)   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     0.9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EDF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FBE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36D2E334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920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Robust Tucker-Lewis Index (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TLI)   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        0.9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499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112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4F41D2F2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1A2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605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2A4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66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B2D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BE7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66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D2A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1FE16D12" w14:textId="77777777" w:rsidTr="006A7483">
        <w:trPr>
          <w:trHeight w:val="290"/>
        </w:trPr>
        <w:tc>
          <w:tcPr>
            <w:tcW w:w="6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6C4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Root Mean Square Error of Approximation: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A10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51D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68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246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34E9DC7F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035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C6A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B8A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827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FF5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9C9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B50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B08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43F3C551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C97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RMSEA                                          0.023       0.0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494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06B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E567157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93A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90 Percent confidence interval - lower         0.000       0.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8F0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3C8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40DD87CB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167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90 Percent confidence interval - upper         0.103       0.1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810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E30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5A7C248E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411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P-value H_0: RMSEA &lt;= 0.050                    0.617       0.2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56F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F14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328340A1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4DC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P-value H_0: RMSEA &gt;= 0.080                    0.154       0.4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9E3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66E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3CE99A3A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329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                                                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678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C22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72DB921F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7C2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Robust RMSEA                                               0.0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099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81E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40C36E98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E3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90 Percent confidence interval - lower                     0.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2EA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81D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090541AA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894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90 Percent confidence interval - upper                     0.1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03E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1EC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7224C027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BEE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lastRenderedPageBreak/>
              <w:t xml:space="preserve">  P-value H_0: Robust RMSEA &lt;= 0.050                         0.3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250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2C7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03EE48F1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84F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P-value H_0: Robust RMSEA &gt;= 0.080                         0.2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C7A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30C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35E942C1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08A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182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B18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0B4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025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F79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F48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EFD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4CBDC40" w14:textId="77777777" w:rsidTr="006A7483">
        <w:trPr>
          <w:trHeight w:val="290"/>
        </w:trPr>
        <w:tc>
          <w:tcPr>
            <w:tcW w:w="6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C7A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tandardized Root Mean Square Residual: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D7F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023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E04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D7E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2021E662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736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A67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E25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617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439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A92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514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D4C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2C44DC0B" w14:textId="77777777" w:rsidTr="006A7483">
        <w:trPr>
          <w:trHeight w:val="290"/>
        </w:trPr>
        <w:tc>
          <w:tcPr>
            <w:tcW w:w="7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FC6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SRMR                                           0.021       0.0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816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875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24FF2F61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62F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91A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66C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8ED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2CD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290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A5F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E0C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3AAAA7DC" w14:textId="77777777" w:rsidTr="006A7483">
        <w:trPr>
          <w:trHeight w:val="290"/>
        </w:trPr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6F5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Parameter Estimates: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FA9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CC6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F7B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09D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700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22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AC45119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6D7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B0E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174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1A1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DF7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C28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D80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815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3AA69F25" w14:textId="77777777" w:rsidTr="006A7483">
        <w:trPr>
          <w:trHeight w:val="290"/>
        </w:trPr>
        <w:tc>
          <w:tcPr>
            <w:tcW w:w="6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275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Standard errors                         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Robust.sem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06C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CA4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DD8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5BDC7ABD" w14:textId="77777777" w:rsidTr="006A7483">
        <w:trPr>
          <w:trHeight w:val="290"/>
        </w:trPr>
        <w:tc>
          <w:tcPr>
            <w:tcW w:w="6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282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Information                                 Expecte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41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81A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A49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01E126E3" w14:textId="77777777" w:rsidTr="006A7483">
        <w:trPr>
          <w:trHeight w:val="290"/>
        </w:trPr>
        <w:tc>
          <w:tcPr>
            <w:tcW w:w="68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99D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Information saturated (h1) model        Unstructure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F6F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597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0E1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122F1CE9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765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5B1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B1D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6F6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9F2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C2F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D2C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F91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78FBDAC3" w14:textId="77777777" w:rsidTr="006A7483">
        <w:trPr>
          <w:trHeight w:val="290"/>
        </w:trPr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E8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Regressions: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714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89C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E22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7C2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726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C6E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50A56117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650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 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Estimate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td.Err</w:t>
            </w:r>
            <w:proofErr w:type="spellEnd"/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z-value  P(&gt;|z|)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ci.lower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ci.upper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Std.lv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td.all</w:t>
            </w:r>
            <w:proofErr w:type="spellEnd"/>
          </w:p>
        </w:tc>
      </w:tr>
      <w:tr w:rsidR="006A7483" w:rsidRPr="006A7483" w14:paraId="2365245B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803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TimedGait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~                                                                        </w:t>
            </w:r>
          </w:p>
        </w:tc>
      </w:tr>
      <w:tr w:rsidR="006A7483" w:rsidRPr="006A7483" w14:paraId="338720FD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8C6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g10BDNF1           0.016    0.144    0.110    0.912   -0.266    0.298    0.016    0.009</w:t>
            </w:r>
          </w:p>
        </w:tc>
      </w:tr>
      <w:tr w:rsidR="006A7483" w:rsidRPr="006A7483" w14:paraId="1A08B3AC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4E2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10PBDNF1 (a3)     -0.309    0.136   -2.269    0.023   -0.577   -0.042   -0.309   -0.183</w:t>
            </w:r>
          </w:p>
        </w:tc>
      </w:tr>
      <w:tr w:rsidR="006A7483" w:rsidRPr="006A7483" w14:paraId="17AFF3F5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7E1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aseln_g1           0.105    0.131    0.804    0.422   -0.151    0.361    0.105    0.062</w:t>
            </w:r>
          </w:p>
        </w:tc>
      </w:tr>
      <w:tr w:rsidR="006A7483" w:rsidRPr="006A7483" w14:paraId="1EC308B4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B42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Edu_yrs1           -0.340    0.139   -2.438    0.015   -0.613   -0.067   -0.340   -0.201</w:t>
            </w:r>
          </w:p>
        </w:tc>
      </w:tr>
      <w:tr w:rsidR="006A7483" w:rsidRPr="006A7483" w14:paraId="78DB124D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998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MI                 0.046    0.128    0.358    0.720   -0.205    0.296    0.046    0.027</w:t>
            </w:r>
          </w:p>
        </w:tc>
      </w:tr>
      <w:tr w:rsidR="006A7483" w:rsidRPr="006A7483" w14:paraId="21E80096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FA6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ogRNA1             0.248    0.213    1.165    0.244   -0.169    0.666    0.248    0.147</w:t>
            </w:r>
          </w:p>
        </w:tc>
      </w:tr>
      <w:tr w:rsidR="006A7483" w:rsidRPr="006A7483" w14:paraId="17846C9F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32B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1           0.186    0.136    1.367    0.172   -0.081    0.453    0.186    0.109</w:t>
            </w:r>
          </w:p>
        </w:tc>
      </w:tr>
      <w:tr w:rsidR="006A7483" w:rsidRPr="006A7483" w14:paraId="335E9E38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CBB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Site1               0.604    0.267    2.262    0.024    0.081    1.127    0.604    0.179</w:t>
            </w:r>
          </w:p>
        </w:tc>
      </w:tr>
      <w:tr w:rsidR="006A7483" w:rsidRPr="006A7483" w14:paraId="2A121AB5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9E6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_GP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~                                                                              </w:t>
            </w:r>
          </w:p>
        </w:tc>
      </w:tr>
      <w:tr w:rsidR="006A7483" w:rsidRPr="006A7483" w14:paraId="2EC608E8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4F3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g10BDNF1           0.209    0.370    0.564    0.573   -0.516    0.934    0.209    0.086</w:t>
            </w:r>
          </w:p>
        </w:tc>
      </w:tr>
      <w:tr w:rsidR="006A7483" w:rsidRPr="006A7483" w14:paraId="707E58B8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7AA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10PBDNF1          -0.297    0.285   -1.040    0.298   -0.856    0.262   -0.297   -0.123</w:t>
            </w:r>
          </w:p>
        </w:tc>
      </w:tr>
      <w:tr w:rsidR="006A7483" w:rsidRPr="006A7483" w14:paraId="3D7C0321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750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aseln_g1           0.063    0.105    0.598    0.550   -0.143    0.270    0.063    0.026</w:t>
            </w:r>
          </w:p>
        </w:tc>
      </w:tr>
      <w:tr w:rsidR="006A7483" w:rsidRPr="006A7483" w14:paraId="24EDA11D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D94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Edu_yrs1            0.104    0.132    0.790    0.430   -0.154    0.362    0.104    0.043</w:t>
            </w:r>
          </w:p>
        </w:tc>
      </w:tr>
      <w:tr w:rsidR="006A7483" w:rsidRPr="006A7483" w14:paraId="09177FFE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13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MI                 0.475    0.196    2.418    0.016    0.090    0.860    0.475    0.196</w:t>
            </w:r>
          </w:p>
        </w:tc>
      </w:tr>
      <w:tr w:rsidR="006A7483" w:rsidRPr="006A7483" w14:paraId="446E7227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F1E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ogRNA1            -0.061    0.179   -0.337    0.736   -0.412    0.291   -0.061   -0.025</w:t>
            </w:r>
          </w:p>
        </w:tc>
      </w:tr>
      <w:tr w:rsidR="006A7483" w:rsidRPr="006A7483" w14:paraId="0A0B6B91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1B5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1           0.235    0.147    1.599    0.110   -0.053    0.524    0.235    0.097</w:t>
            </w:r>
          </w:p>
        </w:tc>
      </w:tr>
      <w:tr w:rsidR="006A7483" w:rsidRPr="006A7483" w14:paraId="389C85D1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4B6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Site1              -0.846    0.411   -2.061    0.039   -1.651   -0.041   -0.846   -0.176</w:t>
            </w:r>
          </w:p>
        </w:tc>
      </w:tr>
      <w:tr w:rsidR="006A7483" w:rsidRPr="006A7483" w14:paraId="4193E092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681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_GP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~                                                                              </w:t>
            </w:r>
          </w:p>
        </w:tc>
      </w:tr>
      <w:tr w:rsidR="006A7483" w:rsidRPr="006A7483" w14:paraId="65CC5376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CF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g10BDNF1           0.149    0.265    0.562    0.574   -0.370    0.668    0.149    0.067</w:t>
            </w:r>
          </w:p>
        </w:tc>
      </w:tr>
      <w:tr w:rsidR="006A7483" w:rsidRPr="006A7483" w14:paraId="36B54448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D4D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10PBDNF1          -0.326    0.231   -1.409    0.159   -0.779    0.127   -0.326   -0.149</w:t>
            </w:r>
          </w:p>
        </w:tc>
      </w:tr>
      <w:tr w:rsidR="006A7483" w:rsidRPr="006A7483" w14:paraId="76D276B4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CC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aseln_g1           0.094    0.149    0.633    0.527   -0.197    0.385    0.094    0.043</w:t>
            </w:r>
          </w:p>
        </w:tc>
      </w:tr>
      <w:tr w:rsidR="006A7483" w:rsidRPr="006A7483" w14:paraId="1E912D3E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DB7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Edu_yrs1            0.216    0.164    1.317    0.188   -0.105    0.537    0.216    0.099</w:t>
            </w:r>
          </w:p>
        </w:tc>
      </w:tr>
      <w:tr w:rsidR="006A7483" w:rsidRPr="006A7483" w14:paraId="7A4EFD01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6D6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MI                 0.345    0.178    1.941    0.052   -0.003    0.694    0.345    0.157</w:t>
            </w:r>
          </w:p>
        </w:tc>
      </w:tr>
      <w:tr w:rsidR="006A7483" w:rsidRPr="006A7483" w14:paraId="7C3E97BC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017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ogRNA1             0.009    0.176    0.053    0.958   -0.335    0.354    0.009    0.004</w:t>
            </w:r>
          </w:p>
        </w:tc>
      </w:tr>
      <w:tr w:rsidR="006A7483" w:rsidRPr="006A7483" w14:paraId="7D965559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EF2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1           0.364    0.148    2.460    0.014    0.074    0.654    0.364    0.166</w:t>
            </w:r>
          </w:p>
        </w:tc>
      </w:tr>
      <w:tr w:rsidR="006A7483" w:rsidRPr="006A7483" w14:paraId="60C46321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41A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Site1              -1.007    0.326   -3.090    0.002   -1.645   -0.368   -1.007   -0.231</w:t>
            </w:r>
          </w:p>
        </w:tc>
      </w:tr>
      <w:tr w:rsidR="006A7483" w:rsidRPr="006A7483" w14:paraId="6DF0786E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36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_SVF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~                                                                              </w:t>
            </w:r>
          </w:p>
        </w:tc>
      </w:tr>
      <w:tr w:rsidR="006A7483" w:rsidRPr="006A7483" w14:paraId="3355F1F2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F7C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g10BDNF1           0.160    0.111    1.439    0.150   -0.058    0.377    0.160    0.072</w:t>
            </w:r>
          </w:p>
        </w:tc>
      </w:tr>
      <w:tr w:rsidR="006A7483" w:rsidRPr="006A7483" w14:paraId="54FEB392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9F4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lastRenderedPageBreak/>
              <w:t xml:space="preserve">    l10PBDNF1          -0.040    0.179   -0.223    0.824   -0.390    0.310   -0.040   -0.018</w:t>
            </w:r>
          </w:p>
        </w:tc>
      </w:tr>
      <w:tr w:rsidR="006A7483" w:rsidRPr="006A7483" w14:paraId="73F98159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D22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aseln_g1           0.422    0.146    2.896    0.004    0.136    0.708    0.422    0.193</w:t>
            </w:r>
          </w:p>
        </w:tc>
      </w:tr>
      <w:tr w:rsidR="006A7483" w:rsidRPr="006A7483" w14:paraId="5B63C581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1E1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Edu_yrs1            0.525    0.142    3.687    0.000    0.246    0.803    0.525    0.241</w:t>
            </w:r>
          </w:p>
        </w:tc>
      </w:tr>
      <w:tr w:rsidR="006A7483" w:rsidRPr="006A7483" w14:paraId="20D5152D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BB9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MI                 0.269    0.135    1.992    0.046    0.004    0.534    0.269    0.122</w:t>
            </w:r>
          </w:p>
        </w:tc>
      </w:tr>
      <w:tr w:rsidR="006A7483" w:rsidRPr="006A7483" w14:paraId="1BF85EF7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353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ogRNA1             0.117    0.189    0.620    0.535   -0.254    0.489    0.117    0.054</w:t>
            </w:r>
          </w:p>
        </w:tc>
      </w:tr>
      <w:tr w:rsidR="006A7483" w:rsidRPr="006A7483" w14:paraId="56A13ECA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F75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1           0.052    0.144    0.359    0.720   -0.230    0.334    0.052    0.024</w:t>
            </w:r>
          </w:p>
        </w:tc>
      </w:tr>
      <w:tr w:rsidR="006A7483" w:rsidRPr="006A7483" w14:paraId="34964C67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B85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Site1              -3.165 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0.280  -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11.294    0.000   -3.715   -2.616   -3.165   -0.728</w:t>
            </w:r>
          </w:p>
        </w:tc>
      </w:tr>
      <w:tr w:rsidR="006A7483" w:rsidRPr="006A7483" w14:paraId="18FDF86D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D5C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_FT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~                                                                              </w:t>
            </w:r>
          </w:p>
        </w:tc>
      </w:tr>
      <w:tr w:rsidR="006A7483" w:rsidRPr="006A7483" w14:paraId="6B606859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209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g10BDNF1 (c1)      0.202    0.112    1.803    0.071   -0.018    0.421    0.202    0.139</w:t>
            </w:r>
          </w:p>
        </w:tc>
      </w:tr>
      <w:tr w:rsidR="006A7483" w:rsidRPr="006A7483" w14:paraId="6DD3D7D4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107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10PBDNF1 (a1)     -0.284    0.111   -2.561    0.010   -0.501   -0.067   -0.284   -0.198</w:t>
            </w:r>
          </w:p>
        </w:tc>
      </w:tr>
      <w:tr w:rsidR="006A7483" w:rsidRPr="006A7483" w14:paraId="26023FFE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C7F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aseln_g1          -0.073    0.108   -0.675    0.500   -0.285    0.139   -0.073   -0.051</w:t>
            </w:r>
          </w:p>
        </w:tc>
      </w:tr>
      <w:tr w:rsidR="006A7483" w:rsidRPr="006A7483" w14:paraId="0C7024C3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CC3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Edu_yrs1            0.132    0.100    1.327    0.184   -0.063    0.328    0.132    0.092</w:t>
            </w:r>
          </w:p>
        </w:tc>
      </w:tr>
      <w:tr w:rsidR="006A7483" w:rsidRPr="006A7483" w14:paraId="1E9422BC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0AF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MI                 0.207    0.124    1.670    0.095   -0.036    0.451    0.207    0.143</w:t>
            </w:r>
          </w:p>
        </w:tc>
      </w:tr>
      <w:tr w:rsidR="006A7483" w:rsidRPr="006A7483" w14:paraId="4BBF01FA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55F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ogRNA1             0.112    0.112    0.997    0.319   -0.108    0.332    0.112    0.078</w:t>
            </w:r>
          </w:p>
        </w:tc>
      </w:tr>
      <w:tr w:rsidR="006A7483" w:rsidRPr="006A7483" w14:paraId="2DB1D8B5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9E3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1           0.222    0.100    2.235    0.025    0.027    0.417    0.222    0.154</w:t>
            </w:r>
          </w:p>
        </w:tc>
      </w:tr>
      <w:tr w:rsidR="006A7483" w:rsidRPr="006A7483" w14:paraId="3D661E22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761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Site1               1.165    0.244    4.771    0.000    0.687    1.644    1.165    0.407</w:t>
            </w:r>
          </w:p>
        </w:tc>
      </w:tr>
      <w:tr w:rsidR="006A7483" w:rsidRPr="006A7483" w14:paraId="1337FFBD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6A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_FT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~                                                                              </w:t>
            </w:r>
          </w:p>
        </w:tc>
      </w:tr>
      <w:tr w:rsidR="006A7483" w:rsidRPr="006A7483" w14:paraId="3FCF6D1C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ADE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g10BDNF1 (c2)      0.239    0.128    1.862    0.063   -0.012    0.490    0.239    0.147</w:t>
            </w:r>
          </w:p>
        </w:tc>
      </w:tr>
      <w:tr w:rsidR="006A7483" w:rsidRPr="006A7483" w14:paraId="0902EE44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A95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10PBDNF1 (a2)     -0.371    0.116   -3.202    0.001   -0.599   -0.144   -0.371   -0.232</w:t>
            </w:r>
          </w:p>
        </w:tc>
      </w:tr>
      <w:tr w:rsidR="006A7483" w:rsidRPr="006A7483" w14:paraId="25DAF86C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50E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aseln_g1          -0.122    0.109   -1.125    0.261   -0.335    0.091   -0.122   -0.076</w:t>
            </w:r>
          </w:p>
        </w:tc>
      </w:tr>
      <w:tr w:rsidR="006A7483" w:rsidRPr="006A7483" w14:paraId="29FD155B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068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Edu_yrs1            0.085    0.118    0.715    0.475   -0.147    0.317    0.085    0.053</w:t>
            </w:r>
          </w:p>
        </w:tc>
      </w:tr>
      <w:tr w:rsidR="006A7483" w:rsidRPr="006A7483" w14:paraId="5D83D131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1E7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MI                 0.101    0.127    0.799    0.424   -0.147    0.350    0.101    0.063</w:t>
            </w:r>
          </w:p>
        </w:tc>
      </w:tr>
      <w:tr w:rsidR="006A7483" w:rsidRPr="006A7483" w14:paraId="1E50C275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23B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ogRNA1             0.173    0.130    1.327    0.185   -0.083    0.428    0.173    0.108</w:t>
            </w:r>
          </w:p>
        </w:tc>
      </w:tr>
      <w:tr w:rsidR="006A7483" w:rsidRPr="006A7483" w14:paraId="20804298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D03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1           0.266    0.119    2.244    0.025    0.034    0.498    0.266    0.165</w:t>
            </w:r>
          </w:p>
        </w:tc>
      </w:tr>
      <w:tr w:rsidR="006A7483" w:rsidRPr="006A7483" w14:paraId="30D38879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83A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Site1               1.146    0.270    4.250    0.000    0.618    1.674    1.146    0.359</w:t>
            </w:r>
          </w:p>
        </w:tc>
      </w:tr>
      <w:tr w:rsidR="006A7483" w:rsidRPr="006A7483" w14:paraId="0557FB60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50E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Site1 ~                                                                                   </w:t>
            </w:r>
          </w:p>
        </w:tc>
      </w:tr>
      <w:tr w:rsidR="006A7483" w:rsidRPr="006A7483" w14:paraId="64EE9B7C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479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g10BDNF1 (d1)      0.128    0.030    4.220    0.000    0.068    0.187    0.128    0.252</w:t>
            </w:r>
          </w:p>
        </w:tc>
      </w:tr>
      <w:tr w:rsidR="006A7483" w:rsidRPr="006A7483" w14:paraId="311B4C71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DB4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MI                -0.176    0.033   -5.311    0.000   -0.240   -0.111   -0.176   -0.347</w:t>
            </w:r>
          </w:p>
        </w:tc>
      </w:tr>
      <w:tr w:rsidR="006A7483" w:rsidRPr="006A7483" w14:paraId="49891885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603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1          -0.089    0.040   -2.248    0.025   -0.167   -0.011   -0.089   -0.177</w:t>
            </w:r>
          </w:p>
        </w:tc>
      </w:tr>
      <w:tr w:rsidR="006A7483" w:rsidRPr="006A7483" w14:paraId="2D01E77C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72A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logRNA1 ~                                                                                 </w:t>
            </w:r>
          </w:p>
        </w:tc>
      </w:tr>
      <w:tr w:rsidR="006A7483" w:rsidRPr="006A7483" w14:paraId="331497E2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3FF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1          -0.348    0.089   -3.903    0.000   -0.523   -0.173   -0.348   -0.346</w:t>
            </w:r>
          </w:p>
        </w:tc>
      </w:tr>
      <w:tr w:rsidR="006A7483" w:rsidRPr="006A7483" w14:paraId="62DEEEE0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8F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Site1 ~                                                                                   </w:t>
            </w:r>
          </w:p>
        </w:tc>
      </w:tr>
      <w:tr w:rsidR="006A7483" w:rsidRPr="006A7483" w14:paraId="29D77288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F05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aseln_g1           0.082    0.036    2.261    0.024    0.011    0.154    0.082    0.164</w:t>
            </w:r>
          </w:p>
        </w:tc>
      </w:tr>
      <w:tr w:rsidR="006A7483" w:rsidRPr="006A7483" w14:paraId="5826E2A2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89F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logRNA1 ~                                                                                 </w:t>
            </w:r>
          </w:p>
        </w:tc>
      </w:tr>
      <w:tr w:rsidR="006A7483" w:rsidRPr="006A7483" w14:paraId="0449A407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3E2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10PBDNF1 (b1)     -0.220    0.069   -3.181    0.001   -0.356   -0.084   -0.220   -0.220</w:t>
            </w:r>
          </w:p>
        </w:tc>
      </w:tr>
      <w:tr w:rsidR="006A7483" w:rsidRPr="006A7483" w14:paraId="0E7C5EB8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55D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126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232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4C9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1AA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AF6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507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D2F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03BF1DD" w14:textId="77777777" w:rsidTr="006A7483">
        <w:trPr>
          <w:trHeight w:val="290"/>
        </w:trPr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7E8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Covariances: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F0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1EF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86E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589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3D7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E1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ED6942C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944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  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Estimate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td.Err</w:t>
            </w:r>
            <w:proofErr w:type="spellEnd"/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z-value  P(&gt;|z|)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ci.lower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ci.upper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Std.lv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td.all</w:t>
            </w:r>
            <w:proofErr w:type="spellEnd"/>
          </w:p>
        </w:tc>
      </w:tr>
      <w:tr w:rsidR="006A7483" w:rsidRPr="006A7483" w14:paraId="336A1E43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40E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TimedGait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~~                                                                        </w:t>
            </w:r>
          </w:p>
        </w:tc>
      </w:tr>
      <w:tr w:rsidR="006A7483" w:rsidRPr="006A7483" w14:paraId="6C83E89E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AE3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GP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801    0.352    2.275    0.023    0.111    1.492    0.801    0.230</w:t>
            </w:r>
          </w:p>
        </w:tc>
      </w:tr>
      <w:tr w:rsidR="006A7483" w:rsidRPr="006A7483" w14:paraId="175142DF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F7C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GP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889    0.325    2.732    0.006    0.251    1.527    0.889    0.288</w:t>
            </w:r>
          </w:p>
        </w:tc>
      </w:tr>
      <w:tr w:rsidR="006A7483" w:rsidRPr="006A7483" w14:paraId="5D206D7D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139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SVF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045    0.173    0.261    0.794   -0.294    0.384    0.045    0.021</w:t>
            </w:r>
          </w:p>
        </w:tc>
      </w:tr>
      <w:tr w:rsidR="006A7483" w:rsidRPr="006A7483" w14:paraId="077100DE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2D2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FT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479    0.133    3.610    0.000    0.219    0.739    0.479    0.251</w:t>
            </w:r>
          </w:p>
        </w:tc>
      </w:tr>
      <w:tr w:rsidR="006A7483" w:rsidRPr="006A7483" w14:paraId="10006FD0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E8C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FT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424    0.150    2.830    0.005    0.130    0.717    0.424    0.198</w:t>
            </w:r>
          </w:p>
        </w:tc>
      </w:tr>
      <w:tr w:rsidR="006A7483" w:rsidRPr="006A7483" w14:paraId="3070DAA9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326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lastRenderedPageBreak/>
              <w:t xml:space="preserve">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GP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~~                                                                              </w:t>
            </w:r>
          </w:p>
        </w:tc>
      </w:tr>
      <w:tr w:rsidR="006A7483" w:rsidRPr="006A7483" w14:paraId="1F0A76AF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4A4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GP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3.815    1.925    1.981    0.048    0.041    7.588    3.815    0.852</w:t>
            </w:r>
          </w:p>
        </w:tc>
      </w:tr>
      <w:tr w:rsidR="006A7483" w:rsidRPr="006A7483" w14:paraId="621CFEBD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CDB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SVF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424    0.221    1.915    0.055   -0.010    0.857    0.424    0.139</w:t>
            </w:r>
          </w:p>
        </w:tc>
      </w:tr>
      <w:tr w:rsidR="006A7483" w:rsidRPr="006A7483" w14:paraId="089E61E6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774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FT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922    0.406    2.273    0.023    0.127    1.718    0.922    0.332</w:t>
            </w:r>
          </w:p>
        </w:tc>
      </w:tr>
      <w:tr w:rsidR="006A7483" w:rsidRPr="006A7483" w14:paraId="0D308515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6C6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FT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524    0.213    2.460    0.014    0.107    0.941    0.524    0.169</w:t>
            </w:r>
          </w:p>
        </w:tc>
      </w:tr>
      <w:tr w:rsidR="006A7483" w:rsidRPr="006A7483" w14:paraId="30EDAF85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20D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GP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~~                                                                              </w:t>
            </w:r>
          </w:p>
        </w:tc>
      </w:tr>
      <w:tr w:rsidR="006A7483" w:rsidRPr="006A7483" w14:paraId="45834CFC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40A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SVF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262    0.226    1.157    0.247   -0.182    0.706    0.262    0.097</w:t>
            </w:r>
          </w:p>
        </w:tc>
      </w:tr>
      <w:tr w:rsidR="006A7483" w:rsidRPr="006A7483" w14:paraId="37165B9A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39F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FT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672    0.304    2.211    0.027    0.076    1.268    0.672    0.273</w:t>
            </w:r>
          </w:p>
        </w:tc>
      </w:tr>
      <w:tr w:rsidR="006A7483" w:rsidRPr="006A7483" w14:paraId="73E03427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01B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FT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398    0.211    1.883    0.060   -0.016    0.812    0.398    0.145</w:t>
            </w:r>
          </w:p>
        </w:tc>
      </w:tr>
      <w:tr w:rsidR="006A7483" w:rsidRPr="006A7483" w14:paraId="09DAE0FD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87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SVF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~~                                                                              </w:t>
            </w:r>
          </w:p>
        </w:tc>
      </w:tr>
      <w:tr w:rsidR="006A7483" w:rsidRPr="006A7483" w14:paraId="72A220AC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F41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FT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246    0.138    1.786    0.074   -0.024    0.516    0.246    0.147</w:t>
            </w:r>
          </w:p>
        </w:tc>
      </w:tr>
      <w:tr w:rsidR="006A7483" w:rsidRPr="006A7483" w14:paraId="4892AD77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4C2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FT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0.188    0.143    1.314    0.189   -0.092    0.468    0.188    0.100</w:t>
            </w:r>
          </w:p>
        </w:tc>
      </w:tr>
      <w:tr w:rsidR="006A7483" w:rsidRPr="006A7483" w14:paraId="5C343F26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8FA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FT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~~                                                                              </w:t>
            </w:r>
          </w:p>
        </w:tc>
      </w:tr>
      <w:tr w:rsidR="006A7483" w:rsidRPr="006A7483" w14:paraId="2AD8986F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73F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FT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1.331    0.168    7.948    0.000    1.003    1.660    1.331    0.780</w:t>
            </w:r>
          </w:p>
        </w:tc>
      </w:tr>
      <w:tr w:rsidR="006A7483" w:rsidRPr="006A7483" w14:paraId="45CC8B38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BA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log10BDNF1 ~~                                                                              </w:t>
            </w:r>
          </w:p>
        </w:tc>
      </w:tr>
      <w:tr w:rsidR="006A7483" w:rsidRPr="006A7483" w14:paraId="1EE11E1E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C19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og10ProBDNF1       -0.095    0.064   -1.489    0.137   -0.220    0.030   -0.095   -0.096</w:t>
            </w:r>
          </w:p>
        </w:tc>
      </w:tr>
      <w:tr w:rsidR="006A7483" w:rsidRPr="006A7483" w14:paraId="556A217B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15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aseline_age1        0.042    0.073    0.571    0.568   -0.101    0.185    0.042    0.042</w:t>
            </w:r>
          </w:p>
        </w:tc>
      </w:tr>
      <w:tr w:rsidR="006A7483" w:rsidRPr="006A7483" w14:paraId="251E0900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4DD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Edu_yrs1            -0.059    0.058   -1.005    0.315   -0.173    0.056   -0.059   -0.059</w:t>
            </w:r>
          </w:p>
        </w:tc>
      </w:tr>
      <w:tr w:rsidR="006A7483" w:rsidRPr="006A7483" w14:paraId="59E70DB9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FAF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MI                  0.067    0.062    1.082    0.279   -0.054    0.187    0.067    0.068</w:t>
            </w:r>
          </w:p>
        </w:tc>
      </w:tr>
      <w:tr w:rsidR="006A7483" w:rsidRPr="006A7483" w14:paraId="5F2CBCAC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5D0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ratio1       0.064    0.098    0.645    0.519   -0.130    0.257    0.064    0.065</w:t>
            </w:r>
          </w:p>
        </w:tc>
      </w:tr>
      <w:tr w:rsidR="006A7483" w:rsidRPr="006A7483" w14:paraId="3C4535DD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037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log10ProBDNF1 ~~                                                                           </w:t>
            </w:r>
          </w:p>
        </w:tc>
      </w:tr>
      <w:tr w:rsidR="006A7483" w:rsidRPr="006A7483" w14:paraId="41DE7FE0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314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aseline_age1       -0.185    0.071   -2.608    0.009   -0.325   -0.046   -0.185   -0.186</w:t>
            </w:r>
          </w:p>
        </w:tc>
      </w:tr>
      <w:tr w:rsidR="006A7483" w:rsidRPr="006A7483" w14:paraId="1CD273F0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987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Edu_yrs1            -0.075    0.079   -0.959    0.338   -0.229    0.079   -0.075   -0.075</w:t>
            </w:r>
          </w:p>
        </w:tc>
      </w:tr>
      <w:tr w:rsidR="006A7483" w:rsidRPr="006A7483" w14:paraId="03C2E675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7C1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MI                  0.164    0.087    1.890    0.059   -0.006    0.335    0.164    0.166</w:t>
            </w:r>
          </w:p>
        </w:tc>
      </w:tr>
      <w:tr w:rsidR="006A7483" w:rsidRPr="006A7483" w14:paraId="6417D01A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CC2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ratio1      -0.082    0.093   -0.881    0.378   -0.265    0.101   -0.082   -0.083</w:t>
            </w:r>
          </w:p>
        </w:tc>
      </w:tr>
      <w:tr w:rsidR="006A7483" w:rsidRPr="006A7483" w14:paraId="4CCE5B62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70C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Baseline_age1 ~~                                                                           </w:t>
            </w:r>
          </w:p>
        </w:tc>
      </w:tr>
      <w:tr w:rsidR="006A7483" w:rsidRPr="006A7483" w14:paraId="167DE621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975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Edu_yrs1            -0.267    0.085   -3.158    0.002   -0.433   -0.101   -0.267   -0.268</w:t>
            </w:r>
          </w:p>
        </w:tc>
      </w:tr>
      <w:tr w:rsidR="006A7483" w:rsidRPr="006A7483" w14:paraId="46EC1409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27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MI                  0.005    0.088    0.056    0.956   -0.167    0.177    0.005    0.005</w:t>
            </w:r>
          </w:p>
        </w:tc>
      </w:tr>
      <w:tr w:rsidR="006A7483" w:rsidRPr="006A7483" w14:paraId="73D69D37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8A9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ratio1      -0.054    0.080   -0.669    0.503   -0.211    0.103   -0.054   -0.054</w:t>
            </w:r>
          </w:p>
        </w:tc>
      </w:tr>
      <w:tr w:rsidR="006A7483" w:rsidRPr="006A7483" w14:paraId="21BFE3F2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496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Edu_yrs1 ~~                                                                                </w:t>
            </w:r>
          </w:p>
        </w:tc>
      </w:tr>
      <w:tr w:rsidR="006A7483" w:rsidRPr="006A7483" w14:paraId="4782277E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6C5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MI                 -0.058    0.072   -0.810    0.418   -0.200    0.083   -0.058   -0.059</w:t>
            </w:r>
          </w:p>
        </w:tc>
      </w:tr>
      <w:tr w:rsidR="006A7483" w:rsidRPr="006A7483" w14:paraId="7FC50E13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E25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ratio1      -0.130    0.088   -1.474    0.141   -0.303    0.043   -0.130   -0.131</w:t>
            </w:r>
          </w:p>
        </w:tc>
      </w:tr>
      <w:tr w:rsidR="006A7483" w:rsidRPr="006A7483" w14:paraId="09BA891D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F36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BMI ~~                                                                                     </w:t>
            </w:r>
          </w:p>
        </w:tc>
      </w:tr>
      <w:tr w:rsidR="006A7483" w:rsidRPr="006A7483" w14:paraId="08DADAB0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CBD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ratio1       0.091    0.071    1.285    0.199   -0.048    0.230    0.091    0.092</w:t>
            </w:r>
          </w:p>
        </w:tc>
      </w:tr>
      <w:tr w:rsidR="006A7483" w:rsidRPr="006A7483" w14:paraId="339CD059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54C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AA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1AB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06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D69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77B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6FB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9CF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5A6D9F8C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B77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Variances: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B8A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F01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04F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4FD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DC9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7AA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29E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0D108C2D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30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Estimate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td.Err</w:t>
            </w:r>
            <w:proofErr w:type="spellEnd"/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z-value  P(&gt;|z|)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ci.lower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ci.upper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Std.lv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td.all</w:t>
            </w:r>
            <w:proofErr w:type="spellEnd"/>
          </w:p>
        </w:tc>
      </w:tr>
      <w:tr w:rsidR="006A7483" w:rsidRPr="006A7483" w14:paraId="400658B7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44E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TimedGt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2.398    0.445    5.393    0.000    1.527    3.270    2.398    0.839</w:t>
            </w:r>
          </w:p>
        </w:tc>
      </w:tr>
      <w:tr w:rsidR="006A7483" w:rsidRPr="006A7483" w14:paraId="0DC15098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358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GP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5.053    2.897    1.744    0.081   -0.625   10.730    5.053    0.873</w:t>
            </w:r>
          </w:p>
        </w:tc>
      </w:tr>
      <w:tr w:rsidR="006A7483" w:rsidRPr="006A7483" w14:paraId="7331DB7A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A00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GP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3.965    1.370    2.894    0.004    1.280    6.651    3.965    0.832</w:t>
            </w:r>
          </w:p>
        </w:tc>
      </w:tr>
      <w:tr w:rsidR="006A7483" w:rsidRPr="006A7483" w14:paraId="3C674B04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BF7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SVF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1.839    0.229    8.023    0.000    1.390    2.289    1.839    0.387</w:t>
            </w:r>
          </w:p>
        </w:tc>
      </w:tr>
      <w:tr w:rsidR="006A7483" w:rsidRPr="006A7483" w14:paraId="119163EA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ABE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FT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1.525    0.159    9.583    0.000    1.213    1.837    1.525    0.740</w:t>
            </w:r>
          </w:p>
        </w:tc>
      </w:tr>
      <w:tr w:rsidR="006A7483" w:rsidRPr="006A7483" w14:paraId="117EADD5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C00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_FT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1.908    0.202    9.463    0.000    1.513    2.303    1.908    0.742</w:t>
            </w:r>
          </w:p>
        </w:tc>
      </w:tr>
      <w:tr w:rsidR="006A7483" w:rsidRPr="006A7483" w14:paraId="7186E163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889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Site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1             0.191    0.014   13.268    0.000    0.163    0.219    0.191    0.758</w:t>
            </w:r>
          </w:p>
        </w:tc>
      </w:tr>
      <w:tr w:rsidR="006A7483" w:rsidRPr="006A7483" w14:paraId="2C288819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947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lastRenderedPageBreak/>
              <w:t xml:space="preserve">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.logRNA</w:t>
            </w:r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1           0.844    0.113    7.475    0.000    0.623    1.066    0.844    0.844</w:t>
            </w:r>
          </w:p>
        </w:tc>
      </w:tr>
      <w:tr w:rsidR="006A7483" w:rsidRPr="006A7483" w14:paraId="723106E2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E0C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og10BDNF1        0.977    0.229    4.267    0.000    0.528    1.425    0.977    1.000</w:t>
            </w:r>
          </w:p>
        </w:tc>
      </w:tr>
      <w:tr w:rsidR="006A7483" w:rsidRPr="006A7483" w14:paraId="44693939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0F1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og10ProBDNF1     1.002    0.119    8.413    0.000    0.769    1.236    1.002    1.000</w:t>
            </w:r>
          </w:p>
        </w:tc>
      </w:tr>
      <w:tr w:rsidR="006A7483" w:rsidRPr="006A7483" w14:paraId="0B8600A1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1A1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aseline_age1     0.992    0.101    9.861    0.000    0.795    1.189    0.992    1.000</w:t>
            </w:r>
          </w:p>
        </w:tc>
      </w:tr>
      <w:tr w:rsidR="006A7483" w:rsidRPr="006A7483" w14:paraId="6A764CC0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DD0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Edu_yrs1          1.000    0.123    8.160    0.000    0.760    1.240    1.000    1.000</w:t>
            </w:r>
          </w:p>
        </w:tc>
      </w:tr>
      <w:tr w:rsidR="006A7483" w:rsidRPr="006A7483" w14:paraId="4D8B3FF5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619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BMI               0.984    0.132    7.435    0.000    0.725    1.243    0.984    1.000</w:t>
            </w:r>
          </w:p>
        </w:tc>
      </w:tr>
      <w:tr w:rsidR="006A7483" w:rsidRPr="006A7483" w14:paraId="0B6B345B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87F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CD4_CD8_ratio1    0.988    0.165    5.987    0.000    0.665    1.312    0.988    1.000</w:t>
            </w:r>
          </w:p>
        </w:tc>
      </w:tr>
      <w:tr w:rsidR="006A7483" w:rsidRPr="006A7483" w14:paraId="66E342E1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3E2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653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823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720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994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4D5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170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ADF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21D1EBEF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986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R-Square: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085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236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82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A9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8E0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441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CE6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4809E7CE" w14:textId="77777777" w:rsidTr="006A7483">
        <w:trPr>
          <w:trHeight w:val="290"/>
        </w:trPr>
        <w:tc>
          <w:tcPr>
            <w:tcW w:w="6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F16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  Estimate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3A5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A0C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BA3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04E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11B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535E3250" w14:textId="77777777" w:rsidTr="006A7483">
        <w:trPr>
          <w:trHeight w:val="290"/>
        </w:trPr>
        <w:tc>
          <w:tcPr>
            <w:tcW w:w="6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934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_TimedGt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0.161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71D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32A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F99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4C2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4BA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B127CB6" w14:textId="77777777" w:rsidTr="006A7483">
        <w:trPr>
          <w:trHeight w:val="290"/>
        </w:trPr>
        <w:tc>
          <w:tcPr>
            <w:tcW w:w="6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F7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_GP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0.127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167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0C0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7F8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11B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8CC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01228AB3" w14:textId="77777777" w:rsidTr="006A7483">
        <w:trPr>
          <w:trHeight w:val="290"/>
        </w:trPr>
        <w:tc>
          <w:tcPr>
            <w:tcW w:w="6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3F9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_GP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0.168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45D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307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FE6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7F9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EF2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3EEA0C7" w14:textId="77777777" w:rsidTr="006A7483">
        <w:trPr>
          <w:trHeight w:val="290"/>
        </w:trPr>
        <w:tc>
          <w:tcPr>
            <w:tcW w:w="6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9BC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_SVF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0.613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848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14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47C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407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E98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2161C194" w14:textId="77777777" w:rsidTr="006A7483">
        <w:trPr>
          <w:trHeight w:val="290"/>
        </w:trPr>
        <w:tc>
          <w:tcPr>
            <w:tcW w:w="6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F01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_FT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0.260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C7F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791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299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759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BA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1C825F85" w14:textId="77777777" w:rsidTr="006A7483">
        <w:trPr>
          <w:trHeight w:val="290"/>
        </w:trPr>
        <w:tc>
          <w:tcPr>
            <w:tcW w:w="6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0F5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Zscore_FT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0.258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C4B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409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110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A17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731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21C760E8" w14:textId="77777777" w:rsidTr="006A7483">
        <w:trPr>
          <w:trHeight w:val="290"/>
        </w:trPr>
        <w:tc>
          <w:tcPr>
            <w:tcW w:w="6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2CF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Site1             0.242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A352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655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B1A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B8A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95B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510FFBFD" w14:textId="77777777" w:rsidTr="006A7483">
        <w:trPr>
          <w:trHeight w:val="290"/>
        </w:trPr>
        <w:tc>
          <w:tcPr>
            <w:tcW w:w="6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77AC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logRNA1           0.156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080E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E39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F8C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654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01C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07D9AEC3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FF8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0B4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A10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6BE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037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B1F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EEC8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1BEB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6083E3D1" w14:textId="77777777" w:rsidTr="006A7483">
        <w:trPr>
          <w:trHeight w:val="290"/>
        </w:trPr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1EA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Defined Parameters: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756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06D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D53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B0C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6794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6A96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  <w:tr w:rsidR="006A7483" w:rsidRPr="006A7483" w14:paraId="0E84EACE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B559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               </w:t>
            </w:r>
            <w:proofErr w:type="gram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Estimate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td.Err</w:t>
            </w:r>
            <w:proofErr w:type="spellEnd"/>
            <w:proofErr w:type="gram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z-value  P(&gt;|z|)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ci.lower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ci.upper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Std.lv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td.all</w:t>
            </w:r>
            <w:proofErr w:type="spellEnd"/>
          </w:p>
        </w:tc>
      </w:tr>
      <w:tr w:rsidR="006A7483" w:rsidRPr="006A7483" w14:paraId="10B63BB8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A1A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lgRNAIndPthFT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0.062    0.032    1.960    0.050    0.000    0.125    0.062    0.044</w:t>
            </w:r>
          </w:p>
        </w:tc>
      </w:tr>
      <w:tr w:rsidR="006A7483" w:rsidRPr="006A7483" w14:paraId="1FFE6542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B03A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lgRNAIndPthFTN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0.082    0.036    2.279    0.023    0.011    0.152    0.082    0.051</w:t>
            </w:r>
          </w:p>
        </w:tc>
      </w:tr>
      <w:tr w:rsidR="006A7483" w:rsidRPr="006A7483" w14:paraId="18BA886B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53B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logRNAIndPthTG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0.068    0.037    1.843    0.065   -0.004    0.140    0.068    0.040</w:t>
            </w:r>
          </w:p>
        </w:tc>
      </w:tr>
      <w:tr w:rsidR="006A7483" w:rsidRPr="006A7483" w14:paraId="50974448" w14:textId="77777777" w:rsidTr="006A7483">
        <w:trPr>
          <w:trHeight w:val="29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1F8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lgRNAIPBDNFFT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0.030    0.017    1.782    0.075   -0.003    0.064    0.030    0.037</w:t>
            </w:r>
          </w:p>
        </w:tc>
      </w:tr>
      <w:tr w:rsidR="006A7483" w:rsidRPr="006A7483" w14:paraId="3BC46DF3" w14:textId="77777777" w:rsidTr="006A7483">
        <w:trPr>
          <w:trHeight w:val="290"/>
        </w:trPr>
        <w:tc>
          <w:tcPr>
            <w:tcW w:w="6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352C0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lgRNAIPBDNFFTD</w:t>
            </w:r>
            <w:proofErr w:type="spellEnd"/>
            <w:r w:rsidRPr="006A7483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   0.030    0.017    1.782    0.075   -0.003    0.064    0.030    0.037</w:t>
            </w: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6C5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F2BF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3D63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DB0D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64A1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4557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DB5" w14:textId="77777777" w:rsidR="006A7483" w:rsidRPr="006A7483" w:rsidRDefault="006A7483" w:rsidP="006A74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</w:tr>
    </w:tbl>
    <w:p w14:paraId="5E63DB66" w14:textId="77777777" w:rsidR="006A7483" w:rsidRPr="006A7483" w:rsidRDefault="006A7483">
      <w:pPr>
        <w:rPr>
          <w:rFonts w:cstheme="minorHAnsi"/>
          <w:b/>
          <w:bCs/>
          <w:sz w:val="24"/>
          <w:szCs w:val="24"/>
        </w:rPr>
      </w:pPr>
    </w:p>
    <w:sectPr w:rsidR="006A7483" w:rsidRPr="006A74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586"/>
    <w:rsid w:val="00165D64"/>
    <w:rsid w:val="00200DEC"/>
    <w:rsid w:val="00391586"/>
    <w:rsid w:val="006A7483"/>
    <w:rsid w:val="0093335D"/>
    <w:rsid w:val="00976F41"/>
    <w:rsid w:val="00AD4141"/>
    <w:rsid w:val="00C3568A"/>
    <w:rsid w:val="00CC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B1B4F1"/>
  <w15:chartTrackingRefBased/>
  <w15:docId w15:val="{94A16376-8EAD-4B60-9533-DC849F62F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0D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</TotalTime>
  <Pages>8</Pages>
  <Words>1506</Words>
  <Characters>15697</Characters>
  <Application>Microsoft Office Word</Application>
  <DocSecurity>0</DocSecurity>
  <Lines>1207</Lines>
  <Paragraphs>5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Michael (219060765)</dc:creator>
  <cp:keywords/>
  <dc:description/>
  <cp:lastModifiedBy>Henry Michael (219060765)</cp:lastModifiedBy>
  <cp:revision>1</cp:revision>
  <dcterms:created xsi:type="dcterms:W3CDTF">2024-02-26T06:45:00Z</dcterms:created>
  <dcterms:modified xsi:type="dcterms:W3CDTF">2024-02-26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a0ca66-327c-4038-b3bb-df569b2023bc</vt:lpwstr>
  </property>
</Properties>
</file>